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8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6"/>
        <w:gridCol w:w="1039"/>
        <w:gridCol w:w="709"/>
        <w:gridCol w:w="1130"/>
        <w:gridCol w:w="598"/>
        <w:gridCol w:w="540"/>
        <w:gridCol w:w="3256"/>
        <w:gridCol w:w="851"/>
        <w:gridCol w:w="2551"/>
        <w:gridCol w:w="992"/>
        <w:gridCol w:w="2694"/>
      </w:tblGrid>
      <w:tr w:rsidR="00977A11" w:rsidRPr="005A3797" w:rsidTr="00392B3F">
        <w:trPr>
          <w:trHeight w:val="255"/>
        </w:trPr>
        <w:tc>
          <w:tcPr>
            <w:tcW w:w="626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:rsidR="005A3797" w:rsidRPr="005A3797" w:rsidRDefault="005A3797" w:rsidP="005A3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bookmarkStart w:id="0" w:name="_GoBack"/>
            <w:bookmarkEnd w:id="0"/>
            <w:r w:rsidRPr="005A379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D N°</w:t>
            </w:r>
          </w:p>
        </w:tc>
        <w:tc>
          <w:tcPr>
            <w:tcW w:w="1039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:rsidR="005A3797" w:rsidRPr="005A3797" w:rsidRDefault="005A3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A379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pecimen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:rsidR="005A3797" w:rsidRPr="005A3797" w:rsidRDefault="005A3797" w:rsidP="005A3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A379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Locus</w:t>
            </w:r>
          </w:p>
        </w:tc>
        <w:tc>
          <w:tcPr>
            <w:tcW w:w="1130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:rsidR="005A3797" w:rsidRPr="005A3797" w:rsidRDefault="005A3797" w:rsidP="005A3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A379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quare</w:t>
            </w:r>
          </w:p>
        </w:tc>
        <w:tc>
          <w:tcPr>
            <w:tcW w:w="598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:rsidR="005A3797" w:rsidRPr="005A3797" w:rsidRDefault="005A3797" w:rsidP="005A3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A379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one</w:t>
            </w:r>
          </w:p>
        </w:tc>
        <w:tc>
          <w:tcPr>
            <w:tcW w:w="540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:rsidR="005A3797" w:rsidRPr="005A3797" w:rsidRDefault="005A3797" w:rsidP="005A3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A379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ide</w:t>
            </w:r>
          </w:p>
        </w:tc>
        <w:tc>
          <w:tcPr>
            <w:tcW w:w="3256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:rsidR="005A3797" w:rsidRPr="005A3797" w:rsidRDefault="005A3797" w:rsidP="005A3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A379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art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:rsidR="005A3797" w:rsidRPr="005A3797" w:rsidRDefault="005A3797" w:rsidP="005A3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A379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:rsidR="005A3797" w:rsidRPr="005A3797" w:rsidRDefault="005A3797" w:rsidP="005A3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A379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riteria (sex)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:rsidR="005A3797" w:rsidRPr="005A3797" w:rsidRDefault="005A3797" w:rsidP="005A3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A379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ge</w:t>
            </w:r>
            <w:r w:rsidR="00977A1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="00977A1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yrs</w:t>
            </w:r>
            <w:proofErr w:type="spellEnd"/>
            <w:r w:rsidR="00977A1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:rsidR="005A3797" w:rsidRPr="005A3797" w:rsidRDefault="005A3797" w:rsidP="005A3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A379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riteria (age)</w:t>
            </w:r>
          </w:p>
        </w:tc>
      </w:tr>
      <w:tr w:rsidR="00977A11" w:rsidRPr="00977A11" w:rsidTr="00392B3F">
        <w:trPr>
          <w:trHeight w:val="300"/>
        </w:trPr>
        <w:tc>
          <w:tcPr>
            <w:tcW w:w="62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#25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3</w:t>
            </w:r>
          </w:p>
        </w:tc>
        <w:tc>
          <w:tcPr>
            <w:tcW w:w="113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51d</w:t>
            </w:r>
          </w:p>
        </w:tc>
        <w:tc>
          <w:tcPr>
            <w:tcW w:w="5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4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77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25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ft corpus and ramus, right corpus; right condyle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  <w:proofErr w:type="gramEnd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uble pointed mental eminence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25-30 </w:t>
            </w:r>
          </w:p>
        </w:tc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ntal wear</w:t>
            </w:r>
          </w:p>
        </w:tc>
      </w:tr>
      <w:tr w:rsidR="00977A11" w:rsidRPr="00977A11" w:rsidTr="00392B3F">
        <w:trPr>
          <w:trHeight w:val="300"/>
        </w:trPr>
        <w:tc>
          <w:tcPr>
            <w:tcW w:w="62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3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#26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3</w:t>
            </w:r>
          </w:p>
        </w:tc>
        <w:tc>
          <w:tcPr>
            <w:tcW w:w="113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51d</w:t>
            </w:r>
          </w:p>
        </w:tc>
        <w:tc>
          <w:tcPr>
            <w:tcW w:w="5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4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77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25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ragment of right corpus and ramus; with fragments of left ramus including coronoid process and </w:t>
            </w:r>
            <w:proofErr w:type="spellStart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ngula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  <w:proofErr w:type="gramEnd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D6349E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  <w:r w:rsidR="005A3797" w:rsidRPr="00977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cile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20-25 </w:t>
            </w:r>
          </w:p>
        </w:tc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ntal wear</w:t>
            </w:r>
          </w:p>
        </w:tc>
      </w:tr>
      <w:tr w:rsidR="00977A11" w:rsidRPr="00977A11" w:rsidTr="00392B3F">
        <w:trPr>
          <w:trHeight w:val="300"/>
        </w:trPr>
        <w:tc>
          <w:tcPr>
            <w:tcW w:w="62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3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#226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3</w:t>
            </w:r>
          </w:p>
        </w:tc>
        <w:tc>
          <w:tcPr>
            <w:tcW w:w="113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52</w:t>
            </w:r>
          </w:p>
        </w:tc>
        <w:tc>
          <w:tcPr>
            <w:tcW w:w="5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4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77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25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ragment (molar area only) of left corpus and lower ramu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  <w:proofErr w:type="gramEnd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dial pt</w:t>
            </w:r>
            <w:r w:rsidR="00D634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</w:t>
            </w:r>
            <w:r w:rsidR="00D634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</w:t>
            </w: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id insertions robust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25-30 </w:t>
            </w:r>
          </w:p>
        </w:tc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ntal wear</w:t>
            </w:r>
          </w:p>
        </w:tc>
      </w:tr>
      <w:tr w:rsidR="00977A11" w:rsidRPr="00977A11" w:rsidTr="00392B3F">
        <w:trPr>
          <w:trHeight w:val="300"/>
        </w:trPr>
        <w:tc>
          <w:tcPr>
            <w:tcW w:w="62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3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#293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3</w:t>
            </w:r>
          </w:p>
        </w:tc>
        <w:tc>
          <w:tcPr>
            <w:tcW w:w="113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51c</w:t>
            </w:r>
          </w:p>
        </w:tc>
        <w:tc>
          <w:tcPr>
            <w:tcW w:w="5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4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77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25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ght ramus and cor</w:t>
            </w:r>
            <w:r w:rsidR="00D634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, left corpus; left condyle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  <w:proofErr w:type="gramEnd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inted mental eminence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15-20 </w:t>
            </w:r>
          </w:p>
        </w:tc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77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2's in occlu</w:t>
            </w: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ion and slightly worn; M3's </w:t>
            </w:r>
            <w:proofErr w:type="spellStart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erupted</w:t>
            </w:r>
            <w:proofErr w:type="spellEnd"/>
          </w:p>
        </w:tc>
      </w:tr>
      <w:tr w:rsidR="00977A11" w:rsidRPr="00977A11" w:rsidTr="00392B3F">
        <w:trPr>
          <w:trHeight w:val="521"/>
        </w:trPr>
        <w:tc>
          <w:tcPr>
            <w:tcW w:w="62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3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#642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3</w:t>
            </w:r>
          </w:p>
        </w:tc>
        <w:tc>
          <w:tcPr>
            <w:tcW w:w="113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52</w:t>
            </w:r>
          </w:p>
        </w:tc>
        <w:tc>
          <w:tcPr>
            <w:tcW w:w="5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4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77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25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ight and left rami and </w:t>
            </w:r>
            <w:proofErr w:type="spellStart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rpi</w:t>
            </w:r>
            <w:proofErr w:type="spellEnd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ithout symphysis area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  <w:proofErr w:type="gramEnd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dial pt</w:t>
            </w:r>
            <w:r w:rsidR="00D634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</w:t>
            </w:r>
            <w:r w:rsidR="00D634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</w:t>
            </w: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id insertions robust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25-30 </w:t>
            </w:r>
          </w:p>
        </w:tc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ntal wear</w:t>
            </w:r>
          </w:p>
        </w:tc>
      </w:tr>
      <w:tr w:rsidR="00977A11" w:rsidRPr="00977A11" w:rsidTr="00392B3F">
        <w:trPr>
          <w:trHeight w:val="300"/>
        </w:trPr>
        <w:tc>
          <w:tcPr>
            <w:tcW w:w="62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3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#689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3</w:t>
            </w:r>
          </w:p>
        </w:tc>
        <w:tc>
          <w:tcPr>
            <w:tcW w:w="113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4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77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25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ft corpus and ramus, right corpu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  <w:proofErr w:type="gramEnd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uble pointed mental eminence; mass</w:t>
            </w:r>
            <w:r w:rsidR="00D634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r attachment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25-30 </w:t>
            </w:r>
          </w:p>
        </w:tc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ntal wear</w:t>
            </w:r>
          </w:p>
        </w:tc>
      </w:tr>
      <w:tr w:rsidR="00977A11" w:rsidRPr="00977A11" w:rsidTr="00392B3F">
        <w:trPr>
          <w:trHeight w:val="300"/>
        </w:trPr>
        <w:tc>
          <w:tcPr>
            <w:tcW w:w="62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3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#571/575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3</w:t>
            </w:r>
          </w:p>
        </w:tc>
        <w:tc>
          <w:tcPr>
            <w:tcW w:w="113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51a</w:t>
            </w:r>
          </w:p>
        </w:tc>
        <w:tc>
          <w:tcPr>
            <w:tcW w:w="5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4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77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25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ight and left rami and </w:t>
            </w:r>
            <w:proofErr w:type="spellStart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rpi</w:t>
            </w:r>
            <w:proofErr w:type="spellEnd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ithout </w:t>
            </w:r>
            <w:proofErr w:type="spellStart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ymphys</w:t>
            </w:r>
            <w:r w:rsidR="00D634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al</w:t>
            </w:r>
            <w:proofErr w:type="spellEnd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rea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  <w:proofErr w:type="gramEnd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D6349E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  <w:r w:rsidR="005A3797" w:rsidRPr="00977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cile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15-25 </w:t>
            </w:r>
          </w:p>
        </w:tc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3's erupted and little wear</w:t>
            </w:r>
          </w:p>
        </w:tc>
      </w:tr>
      <w:tr w:rsidR="00977A11" w:rsidRPr="00977A11" w:rsidTr="00392B3F">
        <w:trPr>
          <w:trHeight w:val="300"/>
        </w:trPr>
        <w:tc>
          <w:tcPr>
            <w:tcW w:w="62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3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#279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3</w:t>
            </w:r>
          </w:p>
        </w:tc>
        <w:tc>
          <w:tcPr>
            <w:tcW w:w="113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52a</w:t>
            </w:r>
          </w:p>
        </w:tc>
        <w:tc>
          <w:tcPr>
            <w:tcW w:w="5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4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77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25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ght corpus and ramus (without condyle) and left corpu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5A3797"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ult</w:t>
            </w:r>
          </w:p>
        </w:tc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ntal wear</w:t>
            </w:r>
          </w:p>
        </w:tc>
      </w:tr>
      <w:tr w:rsidR="00977A11" w:rsidRPr="00977A11" w:rsidTr="00392B3F">
        <w:trPr>
          <w:trHeight w:val="300"/>
        </w:trPr>
        <w:tc>
          <w:tcPr>
            <w:tcW w:w="62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3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#591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3</w:t>
            </w:r>
          </w:p>
        </w:tc>
        <w:tc>
          <w:tcPr>
            <w:tcW w:w="113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52a</w:t>
            </w:r>
          </w:p>
        </w:tc>
        <w:tc>
          <w:tcPr>
            <w:tcW w:w="5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4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77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25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ight and left rami and </w:t>
            </w:r>
            <w:proofErr w:type="spellStart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rpi</w:t>
            </w:r>
            <w:proofErr w:type="spellEnd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ithout </w:t>
            </w:r>
            <w:proofErr w:type="spellStart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ymphys</w:t>
            </w:r>
            <w:r w:rsidR="00D634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al</w:t>
            </w:r>
            <w:proofErr w:type="spellEnd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rea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ca. </w:t>
            </w:r>
            <w:r w:rsidR="00D634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-9</w:t>
            </w:r>
            <w:r w:rsidR="005A3797"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ntal eruption (M1 in occlusion: M2 in crypt with some root development)</w:t>
            </w:r>
          </w:p>
        </w:tc>
      </w:tr>
      <w:tr w:rsidR="00977A11" w:rsidRPr="00977A11" w:rsidTr="00392B3F">
        <w:trPr>
          <w:trHeight w:val="300"/>
        </w:trPr>
        <w:tc>
          <w:tcPr>
            <w:tcW w:w="62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3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#640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3</w:t>
            </w:r>
          </w:p>
        </w:tc>
        <w:tc>
          <w:tcPr>
            <w:tcW w:w="113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52</w:t>
            </w:r>
          </w:p>
        </w:tc>
        <w:tc>
          <w:tcPr>
            <w:tcW w:w="5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4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77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25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ragments of left ramus</w:t>
            </w:r>
            <w:r w:rsidR="00D634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including condyle and coronoid process; mental eminence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4-6</w:t>
            </w:r>
            <w:r w:rsidR="005A3797"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arly complete root of M</w:t>
            </w:r>
            <w:r w:rsidR="00D634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's and incisors</w:t>
            </w:r>
          </w:p>
        </w:tc>
      </w:tr>
      <w:tr w:rsidR="00D264BC" w:rsidRPr="00977A11" w:rsidTr="00392B3F">
        <w:trPr>
          <w:trHeight w:val="300"/>
        </w:trPr>
        <w:tc>
          <w:tcPr>
            <w:tcW w:w="626" w:type="dxa"/>
            <w:shd w:val="clear" w:color="auto" w:fill="auto"/>
            <w:tcMar>
              <w:left w:w="57" w:type="dxa"/>
              <w:right w:w="57" w:type="dxa"/>
            </w:tcMar>
          </w:tcPr>
          <w:p w:rsidR="00D264BC" w:rsidRDefault="00D264BC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39" w:type="dxa"/>
            <w:shd w:val="clear" w:color="auto" w:fill="auto"/>
            <w:tcMar>
              <w:left w:w="57" w:type="dxa"/>
              <w:right w:w="57" w:type="dxa"/>
            </w:tcMar>
          </w:tcPr>
          <w:p w:rsidR="00D264BC" w:rsidRDefault="00D264BC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#4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D264BC" w:rsidRDefault="00D264BC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0</w:t>
            </w:r>
          </w:p>
        </w:tc>
        <w:tc>
          <w:tcPr>
            <w:tcW w:w="1130" w:type="dxa"/>
            <w:shd w:val="clear" w:color="auto" w:fill="auto"/>
            <w:tcMar>
              <w:left w:w="57" w:type="dxa"/>
              <w:right w:w="57" w:type="dxa"/>
            </w:tcMar>
          </w:tcPr>
          <w:p w:rsidR="00D264BC" w:rsidRPr="005A3797" w:rsidRDefault="00D264BC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61d</w:t>
            </w:r>
          </w:p>
        </w:tc>
        <w:tc>
          <w:tcPr>
            <w:tcW w:w="598" w:type="dxa"/>
            <w:shd w:val="clear" w:color="auto" w:fill="auto"/>
            <w:tcMar>
              <w:left w:w="57" w:type="dxa"/>
              <w:right w:w="57" w:type="dxa"/>
            </w:tcMar>
          </w:tcPr>
          <w:p w:rsidR="00D264BC" w:rsidRDefault="00D264BC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40" w:type="dxa"/>
            <w:shd w:val="clear" w:color="auto" w:fill="auto"/>
            <w:tcMar>
              <w:left w:w="57" w:type="dxa"/>
              <w:right w:w="57" w:type="dxa"/>
            </w:tcMar>
          </w:tcPr>
          <w:p w:rsidR="00D264BC" w:rsidRDefault="00D264BC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ght</w:t>
            </w:r>
          </w:p>
        </w:tc>
        <w:tc>
          <w:tcPr>
            <w:tcW w:w="3256" w:type="dxa"/>
            <w:shd w:val="clear" w:color="auto" w:fill="auto"/>
            <w:tcMar>
              <w:left w:w="57" w:type="dxa"/>
              <w:right w:w="57" w:type="dxa"/>
            </w:tcMar>
          </w:tcPr>
          <w:p w:rsidR="00D264BC" w:rsidRDefault="00D264BC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rpu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:rsidR="00D264BC" w:rsidRDefault="00D264BC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</w:tcPr>
          <w:p w:rsidR="00D264BC" w:rsidRDefault="00D264BC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:rsidR="00D264BC" w:rsidRDefault="00D264BC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-40</w:t>
            </w:r>
          </w:p>
        </w:tc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</w:tcPr>
          <w:p w:rsidR="00D264BC" w:rsidRPr="00392B3F" w:rsidRDefault="00D264BC" w:rsidP="00392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ntal attrition</w:t>
            </w:r>
          </w:p>
        </w:tc>
      </w:tr>
      <w:tr w:rsidR="00392B3F" w:rsidRPr="00977A11" w:rsidTr="00392B3F">
        <w:trPr>
          <w:trHeight w:val="300"/>
        </w:trPr>
        <w:tc>
          <w:tcPr>
            <w:tcW w:w="626" w:type="dxa"/>
            <w:shd w:val="clear" w:color="auto" w:fill="auto"/>
            <w:tcMar>
              <w:left w:w="57" w:type="dxa"/>
              <w:right w:w="57" w:type="dxa"/>
            </w:tcMar>
          </w:tcPr>
          <w:p w:rsidR="00392B3F" w:rsidRPr="005A3797" w:rsidRDefault="00392B3F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39" w:type="dxa"/>
            <w:shd w:val="clear" w:color="auto" w:fill="auto"/>
            <w:tcMar>
              <w:left w:w="57" w:type="dxa"/>
              <w:right w:w="57" w:type="dxa"/>
            </w:tcMar>
          </w:tcPr>
          <w:p w:rsidR="00392B3F" w:rsidRPr="005A3797" w:rsidRDefault="00392B3F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#325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392B3F" w:rsidRPr="005A3797" w:rsidRDefault="00392B3F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2</w:t>
            </w:r>
          </w:p>
        </w:tc>
        <w:tc>
          <w:tcPr>
            <w:tcW w:w="1130" w:type="dxa"/>
            <w:shd w:val="clear" w:color="auto" w:fill="auto"/>
            <w:tcMar>
              <w:left w:w="57" w:type="dxa"/>
              <w:right w:w="57" w:type="dxa"/>
            </w:tcMar>
          </w:tcPr>
          <w:p w:rsidR="00392B3F" w:rsidRPr="005A3797" w:rsidRDefault="00392B3F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8" w:type="dxa"/>
            <w:shd w:val="clear" w:color="auto" w:fill="auto"/>
            <w:tcMar>
              <w:left w:w="57" w:type="dxa"/>
              <w:right w:w="57" w:type="dxa"/>
            </w:tcMar>
          </w:tcPr>
          <w:p w:rsidR="00392B3F" w:rsidRPr="005A3797" w:rsidRDefault="00392B3F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40" w:type="dxa"/>
            <w:shd w:val="clear" w:color="auto" w:fill="auto"/>
            <w:tcMar>
              <w:left w:w="57" w:type="dxa"/>
              <w:right w:w="57" w:type="dxa"/>
            </w:tcMar>
          </w:tcPr>
          <w:p w:rsidR="00392B3F" w:rsidRPr="00977A11" w:rsidRDefault="00392B3F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ght</w:t>
            </w:r>
          </w:p>
        </w:tc>
        <w:tc>
          <w:tcPr>
            <w:tcW w:w="3256" w:type="dxa"/>
            <w:shd w:val="clear" w:color="auto" w:fill="auto"/>
            <w:tcMar>
              <w:left w:w="57" w:type="dxa"/>
              <w:right w:w="57" w:type="dxa"/>
            </w:tcMar>
          </w:tcPr>
          <w:p w:rsidR="00392B3F" w:rsidRPr="005A3797" w:rsidRDefault="00392B3F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rpus fragment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:rsidR="00392B3F" w:rsidRPr="005A3797" w:rsidRDefault="00392B3F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</w:tcPr>
          <w:p w:rsidR="00392B3F" w:rsidRDefault="00392B3F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:rsidR="00392B3F" w:rsidRDefault="00392B3F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 (35-45)</w:t>
            </w:r>
          </w:p>
        </w:tc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</w:tcPr>
          <w:p w:rsidR="00392B3F" w:rsidRPr="005A3797" w:rsidRDefault="00392B3F" w:rsidP="00392B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92B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3 erupted; extreme tooth wear</w:t>
            </w:r>
          </w:p>
        </w:tc>
      </w:tr>
      <w:tr w:rsidR="00977A11" w:rsidRPr="00977A11" w:rsidTr="00392B3F">
        <w:trPr>
          <w:trHeight w:val="300"/>
        </w:trPr>
        <w:tc>
          <w:tcPr>
            <w:tcW w:w="62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3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#472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3</w:t>
            </w:r>
          </w:p>
        </w:tc>
        <w:tc>
          <w:tcPr>
            <w:tcW w:w="113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Q58a/b</w:t>
            </w:r>
          </w:p>
        </w:tc>
        <w:tc>
          <w:tcPr>
            <w:tcW w:w="5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4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77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rtial</w:t>
            </w:r>
          </w:p>
        </w:tc>
        <w:tc>
          <w:tcPr>
            <w:tcW w:w="325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artial right ramus, right </w:t>
            </w:r>
            <w:r w:rsidR="00D6349E"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rpus</w:t>
            </w: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and left partial corpu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dul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(ca. 25-30</w:t>
            </w:r>
            <w:r w:rsidR="005A3797"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ntal wear</w:t>
            </w:r>
          </w:p>
        </w:tc>
      </w:tr>
      <w:tr w:rsidR="00977A11" w:rsidRPr="00977A11" w:rsidTr="00392B3F">
        <w:trPr>
          <w:trHeight w:val="300"/>
        </w:trPr>
        <w:tc>
          <w:tcPr>
            <w:tcW w:w="62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3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#808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73</w:t>
            </w:r>
          </w:p>
        </w:tc>
        <w:tc>
          <w:tcPr>
            <w:tcW w:w="113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4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77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25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plete corpus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  <w:proofErr w:type="gramEnd"/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inted mental eminence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dult </w:t>
            </w:r>
            <w:r w:rsidR="00977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25-35)</w:t>
            </w:r>
          </w:p>
        </w:tc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3's erupted (tooth wear)</w:t>
            </w:r>
          </w:p>
        </w:tc>
      </w:tr>
      <w:tr w:rsidR="00977A11" w:rsidRPr="00977A11" w:rsidTr="00392B3F">
        <w:trPr>
          <w:trHeight w:val="300"/>
        </w:trPr>
        <w:tc>
          <w:tcPr>
            <w:tcW w:w="62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3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#28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57</w:t>
            </w:r>
          </w:p>
        </w:tc>
        <w:tc>
          <w:tcPr>
            <w:tcW w:w="113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56/R56</w:t>
            </w:r>
          </w:p>
        </w:tc>
        <w:tc>
          <w:tcPr>
            <w:tcW w:w="5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4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ght</w:t>
            </w:r>
          </w:p>
        </w:tc>
        <w:tc>
          <w:tcPr>
            <w:tcW w:w="325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rag</w:t>
            </w:r>
            <w:r w:rsidR="00D634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nt</w:t>
            </w: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ith M2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-30</w:t>
            </w:r>
          </w:p>
        </w:tc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ntal attrition</w:t>
            </w:r>
          </w:p>
        </w:tc>
      </w:tr>
      <w:tr w:rsidR="00977A11" w:rsidRPr="00977A11" w:rsidTr="00392B3F">
        <w:trPr>
          <w:trHeight w:val="300"/>
        </w:trPr>
        <w:tc>
          <w:tcPr>
            <w:tcW w:w="62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3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#28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57</w:t>
            </w:r>
          </w:p>
        </w:tc>
        <w:tc>
          <w:tcPr>
            <w:tcW w:w="113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56/R56</w:t>
            </w:r>
          </w:p>
        </w:tc>
        <w:tc>
          <w:tcPr>
            <w:tcW w:w="59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40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ft</w:t>
            </w:r>
          </w:p>
        </w:tc>
        <w:tc>
          <w:tcPr>
            <w:tcW w:w="3256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D6349E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mplete </w:t>
            </w:r>
            <w:r w:rsidR="005A3797"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lf with 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ine</w:t>
            </w:r>
            <w:r w:rsidR="005A3797"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M3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551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977A11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-30</w:t>
            </w:r>
          </w:p>
        </w:tc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:rsidR="005A3797" w:rsidRPr="005A3797" w:rsidRDefault="005A3797" w:rsidP="00977A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37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ntal attrition</w:t>
            </w:r>
          </w:p>
        </w:tc>
      </w:tr>
    </w:tbl>
    <w:p w:rsidR="00A95432" w:rsidRDefault="00A95432" w:rsidP="003A40BC"/>
    <w:sectPr w:rsidR="00A95432" w:rsidSect="005A379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l L Simmons">
    <w15:presenceInfo w15:providerId="AD" w15:userId="S-1-5-21-3362134674-1434254870-618424018-900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797"/>
    <w:rsid w:val="002B0424"/>
    <w:rsid w:val="00392B3F"/>
    <w:rsid w:val="003A40BC"/>
    <w:rsid w:val="00470B2C"/>
    <w:rsid w:val="00515849"/>
    <w:rsid w:val="005A3797"/>
    <w:rsid w:val="006916DF"/>
    <w:rsid w:val="006955F8"/>
    <w:rsid w:val="00780BA5"/>
    <w:rsid w:val="00861AF4"/>
    <w:rsid w:val="00977A11"/>
    <w:rsid w:val="00A82991"/>
    <w:rsid w:val="00A95432"/>
    <w:rsid w:val="00A96F88"/>
    <w:rsid w:val="00BD213E"/>
    <w:rsid w:val="00BE50C2"/>
    <w:rsid w:val="00C717D1"/>
    <w:rsid w:val="00CF46F7"/>
    <w:rsid w:val="00D264BC"/>
    <w:rsid w:val="00D6349E"/>
    <w:rsid w:val="00F5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0B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0B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0B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0B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8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6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</dc:creator>
  <cp:lastModifiedBy>Marion</cp:lastModifiedBy>
  <cp:revision>2</cp:revision>
  <cp:lastPrinted>2015-06-29T22:39:00Z</cp:lastPrinted>
  <dcterms:created xsi:type="dcterms:W3CDTF">2015-07-17T22:28:00Z</dcterms:created>
  <dcterms:modified xsi:type="dcterms:W3CDTF">2015-07-17T22:28:00Z</dcterms:modified>
</cp:coreProperties>
</file>